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43E91" w14:textId="77777777" w:rsidR="00A4693D" w:rsidRDefault="00A4693D" w:rsidP="00A4693D">
      <w:pPr>
        <w:rPr>
          <w:b/>
          <w:bCs/>
        </w:rPr>
      </w:pPr>
      <w:r w:rsidRPr="00E56F74">
        <w:rPr>
          <w:b/>
          <w:bCs/>
        </w:rPr>
        <w:t xml:space="preserve">Supplementary Table 1: </w:t>
      </w:r>
      <w:proofErr w:type="gramStart"/>
      <w:r w:rsidRPr="00E56F74">
        <w:rPr>
          <w:b/>
          <w:bCs/>
        </w:rPr>
        <w:t>Single-cell</w:t>
      </w:r>
      <w:proofErr w:type="gramEnd"/>
      <w:r w:rsidRPr="00E56F74">
        <w:rPr>
          <w:b/>
          <w:bCs/>
        </w:rPr>
        <w:t xml:space="preserve"> sequencing parameters and quality control parameters </w:t>
      </w:r>
    </w:p>
    <w:p w14:paraId="43E12142" w14:textId="77777777" w:rsidR="00A4693D" w:rsidRDefault="00A4693D" w:rsidP="00A4693D">
      <w:pPr>
        <w:rPr>
          <w:b/>
          <w:bCs/>
        </w:rPr>
      </w:pPr>
    </w:p>
    <w:tbl>
      <w:tblPr>
        <w:tblW w:w="10483" w:type="dxa"/>
        <w:tblLook w:val="04A0" w:firstRow="1" w:lastRow="0" w:firstColumn="1" w:lastColumn="0" w:noHBand="0" w:noVBand="1"/>
      </w:tblPr>
      <w:tblGrid>
        <w:gridCol w:w="1705"/>
        <w:gridCol w:w="774"/>
        <w:gridCol w:w="774"/>
        <w:gridCol w:w="774"/>
        <w:gridCol w:w="774"/>
        <w:gridCol w:w="944"/>
        <w:gridCol w:w="774"/>
        <w:gridCol w:w="774"/>
        <w:gridCol w:w="774"/>
        <w:gridCol w:w="774"/>
        <w:gridCol w:w="774"/>
        <w:gridCol w:w="958"/>
      </w:tblGrid>
      <w:tr w:rsidR="00A4693D" w:rsidRPr="004F4BB1" w14:paraId="24EED7CB" w14:textId="77777777" w:rsidTr="002E4239">
        <w:trPr>
          <w:trHeight w:val="29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C5BFFD" w14:textId="77777777" w:rsidR="00A4693D" w:rsidRPr="004F4BB1" w:rsidRDefault="00A4693D" w:rsidP="002E423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Samples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30CAC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H0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A126E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H2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1C7D2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H2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BB688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H3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640D1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Total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181B9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0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A60FC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1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78807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2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A3E45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2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3D315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3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58366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Total</w:t>
            </w:r>
          </w:p>
        </w:tc>
      </w:tr>
      <w:tr w:rsidR="00A4693D" w:rsidRPr="004F4BB1" w14:paraId="0CA341A0" w14:textId="77777777" w:rsidTr="002E4239">
        <w:trPr>
          <w:trHeight w:val="12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94442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Estimated Number of Cell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C9D0D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0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1C5FA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6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4E1E2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A81AE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76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DBD3D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68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19C83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96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E0EC6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5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9C32E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90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1A236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9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8DE09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07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AF91A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9207</w:t>
            </w:r>
          </w:p>
        </w:tc>
      </w:tr>
      <w:tr w:rsidR="00A4693D" w:rsidRPr="004F4BB1" w14:paraId="6AB4DE2A" w14:textId="77777777" w:rsidTr="002E4239">
        <w:trPr>
          <w:trHeight w:val="145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94F3E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Before filtering and  after a quality check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1FF99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08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77702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55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D6D2E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2554D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7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F51C6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59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0FADC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8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4B345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4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E46BD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80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CB759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64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2A061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06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F9B47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8802</w:t>
            </w:r>
          </w:p>
        </w:tc>
      </w:tr>
      <w:tr w:rsidR="00A4693D" w:rsidRPr="004F4BB1" w14:paraId="1C1082C8" w14:textId="77777777" w:rsidTr="002E4239">
        <w:trPr>
          <w:trHeight w:val="116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BBD656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After filtering (doublet removal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A7C5B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96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1841A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29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5B981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A5E75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58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68B1E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70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3C4DB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65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3DFEC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25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23CD2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6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42733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5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07A02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99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59E8E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8075</w:t>
            </w:r>
          </w:p>
        </w:tc>
      </w:tr>
      <w:tr w:rsidR="00A4693D" w:rsidRPr="004F4BB1" w14:paraId="4CE1F5FB" w14:textId="77777777" w:rsidTr="002E4239">
        <w:trPr>
          <w:trHeight w:val="290"/>
        </w:trPr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75FA4A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B53D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89C28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B90CE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F2CB8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34850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A0B1D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94082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CA76D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FBF29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57B6F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D2E9C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A4693D" w:rsidRPr="004F4BB1" w14:paraId="22A39D36" w14:textId="77777777" w:rsidTr="002E4239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679D3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4CBF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924F6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C8A9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C652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E2A35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5F4BF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AED6C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31E41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C6B2B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83C5D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0C3C7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A4693D" w:rsidRPr="004F4BB1" w14:paraId="5CCBDFCF" w14:textId="77777777" w:rsidTr="002E4239">
        <w:trPr>
          <w:trHeight w:val="29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2D417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Groups</w:t>
            </w:r>
          </w:p>
        </w:tc>
        <w:tc>
          <w:tcPr>
            <w:tcW w:w="39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81F6E64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Endometrial tissues</w:t>
            </w:r>
          </w:p>
        </w:tc>
        <w:tc>
          <w:tcPr>
            <w:tcW w:w="48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8DACBDE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olyp tissues</w:t>
            </w:r>
          </w:p>
        </w:tc>
      </w:tr>
      <w:tr w:rsidR="00A4693D" w:rsidRPr="004F4BB1" w14:paraId="61F7A132" w14:textId="77777777" w:rsidTr="002E4239">
        <w:trPr>
          <w:trHeight w:val="29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5F213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Sampl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48FA1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H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6ED54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H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B8130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H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7E7D5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H3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57E3D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verag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8DC47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75BD8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B5551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4FB2F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53674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3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6EE10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Average</w:t>
            </w:r>
          </w:p>
        </w:tc>
      </w:tr>
      <w:tr w:rsidR="00A4693D" w:rsidRPr="004F4BB1" w14:paraId="6671578A" w14:textId="77777777" w:rsidTr="002E4239">
        <w:trPr>
          <w:trHeight w:val="87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FDCA5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Median Genes per Cell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08BD8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4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1B882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86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0214D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145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A6B27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39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D8B63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037.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93519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7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6DBA4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430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5216F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69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066BC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87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1F1BE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72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3EFBE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3665.8</w:t>
            </w:r>
          </w:p>
        </w:tc>
      </w:tr>
      <w:tr w:rsidR="00A4693D" w:rsidRPr="004F4BB1" w14:paraId="3B171119" w14:textId="77777777" w:rsidTr="002E4239">
        <w:trPr>
          <w:trHeight w:val="87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82B5E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Total Genes Detecte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46DA4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99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F2B22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86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6893F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238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C242F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910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4E0F0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75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62410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957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26196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988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6A748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930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C75A9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56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A9BA7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735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2258B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4F4BB1"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  <w:t>28356</w:t>
            </w:r>
          </w:p>
        </w:tc>
      </w:tr>
      <w:tr w:rsidR="00A4693D" w:rsidRPr="004F4BB1" w14:paraId="2AA8447C" w14:textId="77777777" w:rsidTr="002E4239">
        <w:trPr>
          <w:trHeight w:val="29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7D07C" w14:textId="77777777" w:rsidR="00A4693D" w:rsidRPr="004F4BB1" w:rsidRDefault="00A4693D" w:rsidP="002E423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60E2D" w14:textId="77777777" w:rsidR="00A4693D" w:rsidRPr="004F4BB1" w:rsidRDefault="00A4693D" w:rsidP="002E42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A81D3" w14:textId="77777777" w:rsidR="00A4693D" w:rsidRPr="004F4BB1" w:rsidRDefault="00A4693D" w:rsidP="002E42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385AB" w14:textId="77777777" w:rsidR="00A4693D" w:rsidRPr="004F4BB1" w:rsidRDefault="00A4693D" w:rsidP="002E42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BE170" w14:textId="77777777" w:rsidR="00A4693D" w:rsidRPr="004F4BB1" w:rsidRDefault="00A4693D" w:rsidP="002E42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6A3E" w14:textId="77777777" w:rsidR="00A4693D" w:rsidRPr="004F4BB1" w:rsidRDefault="00A4693D" w:rsidP="002E42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C9D38" w14:textId="77777777" w:rsidR="00A4693D" w:rsidRPr="004F4BB1" w:rsidRDefault="00A4693D" w:rsidP="002E42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85F3D" w14:textId="77777777" w:rsidR="00A4693D" w:rsidRPr="004F4BB1" w:rsidRDefault="00A4693D" w:rsidP="002E42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A5E3C" w14:textId="77777777" w:rsidR="00A4693D" w:rsidRPr="004F4BB1" w:rsidRDefault="00A4693D" w:rsidP="002E42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DEAAD" w14:textId="77777777" w:rsidR="00A4693D" w:rsidRPr="004F4BB1" w:rsidRDefault="00A4693D" w:rsidP="002E42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0E89A" w14:textId="77777777" w:rsidR="00A4693D" w:rsidRPr="004F4BB1" w:rsidRDefault="00A4693D" w:rsidP="002E42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86284" w14:textId="77777777" w:rsidR="00A4693D" w:rsidRPr="004F4BB1" w:rsidRDefault="00A4693D" w:rsidP="002E42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</w:tbl>
    <w:p w14:paraId="1F8B5D11" w14:textId="77777777" w:rsidR="003268BF" w:rsidRDefault="003268BF"/>
    <w:sectPr w:rsidR="003268BF" w:rsidSect="00A469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93D"/>
    <w:rsid w:val="00002026"/>
    <w:rsid w:val="00127558"/>
    <w:rsid w:val="003268BF"/>
    <w:rsid w:val="00813CD3"/>
    <w:rsid w:val="008163DD"/>
    <w:rsid w:val="00A2350D"/>
    <w:rsid w:val="00A4693D"/>
    <w:rsid w:val="00B302D0"/>
    <w:rsid w:val="00F02E9F"/>
    <w:rsid w:val="00F8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F5D79F"/>
  <w15:chartTrackingRefBased/>
  <w15:docId w15:val="{2D435022-B39D-42DD-A1B2-8CA64ABD8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93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9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9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9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9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9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9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9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9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9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9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9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9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9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9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9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9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9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9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9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46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9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46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93D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469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93D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A469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9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9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9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08</Characters>
  <Application>Microsoft Office Word</Application>
  <DocSecurity>0</DocSecurity>
  <Lines>22</Lines>
  <Paragraphs>4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uta Pathare</dc:creator>
  <cp:keywords/>
  <dc:description/>
  <cp:lastModifiedBy>Amruta Pathare</cp:lastModifiedBy>
  <cp:revision>1</cp:revision>
  <dcterms:created xsi:type="dcterms:W3CDTF">2025-08-18T10:21:00Z</dcterms:created>
  <dcterms:modified xsi:type="dcterms:W3CDTF">2025-08-18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d034aa-736e-4b81-a2d7-bedaaf7a1fee</vt:lpwstr>
  </property>
</Properties>
</file>